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7ABCA3">
      <w:pPr>
        <w:keepNext w:val="0"/>
        <w:keepLines w:val="0"/>
        <w:widowControl/>
        <w:suppressLineNumbers w:val="0"/>
        <w:spacing w:before="120" w:beforeAutospacing="0" w:after="24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1.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 xml:space="preserve"> Demographic and clinical characteristics of children with msTBI.</w:t>
      </w:r>
    </w:p>
    <w:tbl>
      <w:tblPr>
        <w:tblW w:w="1061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1"/>
        <w:gridCol w:w="2300"/>
        <w:gridCol w:w="2534"/>
        <w:gridCol w:w="1866"/>
        <w:gridCol w:w="1080"/>
      </w:tblGrid>
      <w:tr w14:paraId="594FD9A9">
        <w:trPr>
          <w:trHeight w:val="366" w:hRule="atLeast"/>
        </w:trPr>
        <w:tc>
          <w:tcPr>
            <w:tcW w:w="2831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6200A5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aracter</w:t>
            </w:r>
          </w:p>
        </w:tc>
        <w:tc>
          <w:tcPr>
            <w:tcW w:w="2300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1F138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otal (n = 289)</w:t>
            </w:r>
          </w:p>
        </w:tc>
        <w:tc>
          <w:tcPr>
            <w:tcW w:w="253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C1A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solated TBI group</w:t>
            </w:r>
          </w:p>
        </w:tc>
        <w:tc>
          <w:tcPr>
            <w:tcW w:w="186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A9A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olytrauma group</w:t>
            </w:r>
          </w:p>
        </w:tc>
        <w:tc>
          <w:tcPr>
            <w:tcW w:w="1080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9199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</w:tr>
      <w:tr w14:paraId="59678077">
        <w:trPr>
          <w:trHeight w:val="390" w:hRule="atLeast"/>
        </w:trPr>
        <w:tc>
          <w:tcPr>
            <w:tcW w:w="2831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1645315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00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1A36906E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E6D6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(n = 12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1B6E2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(n = 160)</w:t>
            </w:r>
          </w:p>
        </w:tc>
        <w:tc>
          <w:tcPr>
            <w:tcW w:w="1080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8639E4A">
            <w:pPr>
              <w:jc w:val="center"/>
              <w:rPr>
                <w:rFonts w:hint="default" w:ascii="Times New Roman Regular" w:hAnsi="Times New Roman Regular" w:eastAsia="宋体" w:cs="Times New Roman Regular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</w:tr>
      <w:tr w14:paraId="0F71D6B9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1D95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ender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F7778C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E14FE1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6EB012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41B1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94</w:t>
            </w:r>
          </w:p>
        </w:tc>
      </w:tr>
      <w:tr w14:paraId="090382E6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F217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E723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1 (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7DC6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3 (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90CA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8 (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99DC48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E8E4E4D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45BB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7CC4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8 (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9B0F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6 (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DC44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2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68C79C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7975312">
        <w:trPr>
          <w:trHeight w:val="35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CFE3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C07A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.17 (2.75, 9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27B8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.83 (1.83, 8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0305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.33 (3.33, 9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DC03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13</w:t>
            </w:r>
          </w:p>
        </w:tc>
      </w:tr>
      <w:tr w14:paraId="7096DE53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53A4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eight (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DFF9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9 (14, 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3847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.75 (12, 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2793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 (15, 33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3F0A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18</w:t>
            </w:r>
          </w:p>
        </w:tc>
      </w:tr>
      <w:tr w14:paraId="5E9F7F6D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09E6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ime from injury to hospital (hou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5C52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 (2, 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DB41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 (2, 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C6C2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 (2, 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F9D5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57</w:t>
            </w:r>
          </w:p>
        </w:tc>
      </w:tr>
      <w:tr w14:paraId="742E173D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BCF2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echanism of injur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52AE4A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DDB42E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0E482D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BC1C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 w14:paraId="2FA373AE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1BCE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ffic acci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5AD7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8 (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CE77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7 (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CEFB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1 (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4B99FD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320D43E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BE6D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all o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18ED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2 (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9792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6 (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4A23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6 (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4ED67A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B3764B1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1CBA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E177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9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C44A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FE36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939CE3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73689F6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C469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T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1AB8BD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F9BB9A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AA42B2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3ED2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 w14:paraId="5D40A25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7299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≤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EFD9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9 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225D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4 (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4034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5 (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1E307F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D84CEBE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0C76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＞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A720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0 (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A34B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5 (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605E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5 (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CA5E5D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3BA7545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4E1C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CS scor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316A56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A2DC15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5E78A0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6CF3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 w14:paraId="662FFFCC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8F17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D209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8 (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8935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7 (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8058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1 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EFAEDA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D36F485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6DCC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≥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7FBB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1 (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3486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2 (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CFB8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9 (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59D23D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FFA6776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0928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lood transfus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7F1B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8 (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C47F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3 (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19B5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5 (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B448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</w:tr>
      <w:tr w14:paraId="5B3A5D96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00000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  <w:t>Neurosurgical operation, n (%)</w:t>
            </w:r>
            <w:r>
              <w:rPr>
                <w:rFonts w:hint="default"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6A62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 (54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6ABC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 (40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1EC3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6E3B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6EAD19D5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EB8A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kull fractur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F247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12 (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8DFC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2 (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29E3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0 (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545C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69</w:t>
            </w:r>
          </w:p>
        </w:tc>
      </w:tr>
      <w:tr w14:paraId="15C24FA9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268F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pidural hematoma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1EFA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0 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7FBC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6 (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03E2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4 (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1C2F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19</w:t>
            </w:r>
          </w:p>
        </w:tc>
      </w:tr>
      <w:tr w14:paraId="2467AE2C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1151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bdural hematoma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C1FB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2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7B8F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4 (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0A84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8 (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D32A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36</w:t>
            </w:r>
          </w:p>
        </w:tc>
      </w:tr>
      <w:tr w14:paraId="45519445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0C5C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barachnoid hemorrhag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0279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4 (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0EE9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 (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4AB6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4 (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A768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</w:tr>
      <w:tr w14:paraId="5A8CDC41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93AB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traventricular hemorrhag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3CAD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CC91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828F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84F2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1</w:t>
            </w:r>
          </w:p>
        </w:tc>
      </w:tr>
      <w:tr w14:paraId="67FE96A4">
        <w:trPr>
          <w:trHeight w:val="336" w:hRule="atLeast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BD678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Diffuse axonal injury, n (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C76C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 (12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4F7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5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27B5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 (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033A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443EFB2D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EBEB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rain contus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5C14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8 (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E1BC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9 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BA1E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9 (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058E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45</w:t>
            </w:r>
          </w:p>
        </w:tc>
      </w:tr>
      <w:tr w14:paraId="275D1797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F060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ng bone fractur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4A2E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7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A20B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A206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7 (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9D70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 w14:paraId="6893A8E3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737A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elvic fractur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C1C7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9 (13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85C4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92FB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9 (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AF79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 w14:paraId="119E1B4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27A1C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 w:bidi="ar"/>
              </w:rPr>
              <w:t>Chest trauma, n (%)</w:t>
            </w:r>
            <w:r>
              <w:rPr>
                <w:rFonts w:hint="default"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2702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7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F5ED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0C0E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(8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650C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 w14:paraId="28CE514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7B97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bdominal organ injur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774733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47F17C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2C5ABF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DAEE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 w14:paraId="3C7A69EE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85CD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0904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24 (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F6E3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8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0FC1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6 (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30BDF9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3068F21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67B9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t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5A49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1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4A99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9BCC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1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E10462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579A57B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62A7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jury by rup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18A0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11B2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95D2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827720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B9EF5A5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BCA0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IC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48E5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3 (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77E4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6 (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ADA4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7 (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4C48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 w14:paraId="27108B9D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A150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e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</w:t>
            </w:r>
            <w:bookmarkStart w:id="0" w:name="_GoBack"/>
            <w:bookmarkEnd w:id="0"/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736A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12 (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D418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8 (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61AB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4 (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95A7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01</w:t>
            </w:r>
          </w:p>
        </w:tc>
      </w:tr>
      <w:tr w14:paraId="78068BAA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83CC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ypotens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CA0D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2 (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AA59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3 (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B587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9 (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FC8E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4</w:t>
            </w:r>
          </w:p>
        </w:tc>
      </w:tr>
      <w:tr w14:paraId="36269997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0984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lucose (mmol/L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5548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5 (6.1, 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3198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35 (6.03, 9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99EE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95 (6.2, 1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0E65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32</w:t>
            </w:r>
          </w:p>
        </w:tc>
      </w:tr>
      <w:tr w14:paraId="63506F19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959A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BC (×10⁹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3355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.72 (12.9, 2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515C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.51 (12.7, 2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EE73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.2 (13.22, 23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2EF8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68</w:t>
            </w:r>
          </w:p>
        </w:tc>
      </w:tr>
      <w:tr w14:paraId="61F20DDE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EECE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DH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D458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73.2 (375.5, 99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3EFF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00.5 (346.08, 605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8FB6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73.5 (513.6, 1285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A3A8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 w14:paraId="1EDD6DFB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96A3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AC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72F9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7 (1.7, 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A879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7 (1.9, 3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1561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65 (1.52, 4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639C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95</w:t>
            </w:r>
          </w:p>
        </w:tc>
      </w:tr>
      <w:tr w14:paraId="6D79C3B0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5E2D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lbumin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22D9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8.4 (33.55, 4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DC06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9 (34.92, 4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CE97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9.55 (24.38, 38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2272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 w14:paraId="419614D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899E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UN (mg/dL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959A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.63 (3.77, 5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092E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.43 (3.62, 5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CDF3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.7 (4.05, 5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41B5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 w14:paraId="69654080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5E70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cr (μmol/L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673E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1 (23, 4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AFE9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 (21, 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60F7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5 (26, 4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E195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 w14:paraId="0E40718A">
        <w:trPr>
          <w:trHeight w:val="351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4031BF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A (μmol/L 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671D44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84.55 (238.4, 357.6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7050D6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58.4 (217.35, 307.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378B66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25.8 (261.6, 393.7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323FB4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</w:tr>
    </w:tbl>
    <w:p w14:paraId="0EA1C3E6">
      <w:pPr>
        <w:keepNext w:val="0"/>
        <w:keepLines w:val="0"/>
        <w:widowControl w:val="0"/>
        <w:suppressLineNumbers w:val="0"/>
        <w:spacing w:before="120" w:beforeAutospacing="0" w:after="240" w:afterAutospacing="0" w:line="480" w:lineRule="auto"/>
        <w:ind w:left="0" w:right="0"/>
        <w:jc w:val="both"/>
        <w:rPr>
          <w:rFonts w:cs="Times New Roman"/>
          <w:sz w:val="22"/>
          <w:szCs w:val="22"/>
          <w:lang w:val="en-US"/>
        </w:rPr>
      </w:pPr>
      <w:r>
        <w:rPr>
          <w:rFonts w:hint="default" w:ascii="Times New Roman" w:hAnsi="Times New Roman" w:eastAsia="宋体" w:cs="Times New Roman"/>
          <w:b/>
          <w:kern w:val="0"/>
          <w:sz w:val="22"/>
          <w:szCs w:val="22"/>
          <w:lang w:val="en-US" w:eastAsia="zh-CN" w:bidi="ar"/>
        </w:rPr>
        <w:t>Abbreviation:</w:t>
      </w:r>
      <w:r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kern w:val="0"/>
          <w:sz w:val="22"/>
          <w:szCs w:val="22"/>
          <w:lang w:val="en-US" w:eastAsia="zh-CN" w:bidi="ar"/>
        </w:rPr>
        <w:t>PTS, Pediatric Trauma Score; GCS, Glasgow Coma Scale; TIC, trauma-induced coagulopathy; WBC, white blood cells; LDH, lactate dehydrogenase; LAC, lactic acid; BUN, blood urea nitrogen; Scr, serum creatinine; UA, uric acid</w:t>
      </w:r>
      <w:r>
        <w:rPr>
          <w:rFonts w:hint="eastAsia" w:ascii="Times New Roman" w:hAnsi="Times New Roman" w:eastAsia="宋体" w:cs="宋体"/>
          <w:b/>
          <w:kern w:val="0"/>
          <w:sz w:val="22"/>
          <w:szCs w:val="22"/>
          <w:lang w:val="en-US" w:eastAsia="zh-CN" w:bidi="ar"/>
        </w:rPr>
        <w:t>。</w:t>
      </w:r>
    </w:p>
    <w:p w14:paraId="6653F4A4">
      <w:pP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br w:type="page"/>
      </w:r>
    </w:p>
    <w:p w14:paraId="6E263906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 w:right="0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Table S2 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Multivariable logistic regression analysis adjusting for polytrauma status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 xml:space="preserve"> </w:t>
      </w:r>
    </w:p>
    <w:tbl>
      <w:tblPr>
        <w:tblW w:w="4744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1080"/>
        <w:gridCol w:w="1353"/>
        <w:gridCol w:w="1080"/>
      </w:tblGrid>
      <w:tr w14:paraId="4CBAF0AF">
        <w:trPr>
          <w:trHeight w:val="366" w:hRule="atLeast"/>
        </w:trPr>
        <w:tc>
          <w:tcPr>
            <w:tcW w:w="123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579DA4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59B82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</w:t>
            </w:r>
          </w:p>
        </w:tc>
        <w:tc>
          <w:tcPr>
            <w:tcW w:w="135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1CD767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% CI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42B3C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</w:tr>
      <w:tr w14:paraId="6EA8C038">
        <w:trPr>
          <w:trHeight w:val="390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90CD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D90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1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0CB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68, 275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6DE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 w14:paraId="538CCEDF">
        <w:trPr>
          <w:trHeight w:val="336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E0FC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IC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C79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3E6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15, 74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BC6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</w:t>
            </w:r>
          </w:p>
        </w:tc>
      </w:tr>
      <w:tr w14:paraId="36216303">
        <w:trPr>
          <w:trHeight w:val="336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51A2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A51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FE5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07, 1.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8A6C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 w14:paraId="05A73491">
        <w:trPr>
          <w:trHeight w:val="336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DED9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um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720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BD1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88, 0.9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404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C32637D">
        <w:trPr>
          <w:trHeight w:val="351" w:hRule="atLeast"/>
        </w:trPr>
        <w:tc>
          <w:tcPr>
            <w:tcW w:w="123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4E765D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ytraum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5E1DA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</w:t>
            </w:r>
          </w:p>
        </w:tc>
        <w:tc>
          <w:tcPr>
            <w:tcW w:w="135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34D1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7, 1.76)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6D27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</w:tbl>
    <w:p w14:paraId="13AA3AF5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 w:right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kern w:val="0"/>
          <w:sz w:val="22"/>
          <w:szCs w:val="22"/>
          <w:lang w:val="en-US" w:eastAsia="zh-CN" w:bidi="ar"/>
        </w:rPr>
        <w:t>Abbreviation:</w:t>
      </w:r>
      <w:r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kern w:val="0"/>
          <w:sz w:val="24"/>
          <w:szCs w:val="22"/>
          <w:lang w:val="en-US" w:eastAsia="zh-CN" w:bidi="ar"/>
        </w:rPr>
        <w:t xml:space="preserve">OR, odds ratios; CI, confidence intervals, </w:t>
      </w:r>
      <w:r>
        <w:rPr>
          <w:rFonts w:hint="default" w:ascii="Times New Roman" w:hAnsi="Times New Roman" w:eastAsia="宋体" w:cs="Times New Roman"/>
          <w:b/>
          <w:kern w:val="0"/>
          <w:sz w:val="22"/>
          <w:szCs w:val="22"/>
          <w:lang w:val="en-US" w:eastAsia="zh-CN" w:bidi="ar"/>
        </w:rPr>
        <w:t>GCS, Glasgow Coma Scale; LAC, lactic acid; TIC, trauma-induced coagulopathy;</w:t>
      </w:r>
    </w:p>
    <w:p w14:paraId="1E15FBBD">
      <w:pPr>
        <w:keepNext w:val="0"/>
        <w:keepLines w:val="0"/>
        <w:widowControl/>
        <w:suppressLineNumbers w:val="0"/>
        <w:spacing w:before="120" w:beforeAutospacing="0" w:after="24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  <w:lang w:val="en-US" w:eastAsia="zh-CN" w:bidi="ar"/>
        </w:rPr>
      </w:pPr>
    </w:p>
    <w:p w14:paraId="26A905C4">
      <w:pP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  <w:lang w:val="en-US" w:eastAsia="zh-CN" w:bidi="ar"/>
        </w:rPr>
        <w:br w:type="page"/>
      </w:r>
    </w:p>
    <w:p w14:paraId="22A15505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 w:right="0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Table S3.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Albumin levels stratified by blood transfusion status</w:t>
      </w:r>
    </w:p>
    <w:tbl>
      <w:tblPr>
        <w:tblStyle w:val="4"/>
        <w:tblpPr w:leftFromText="180" w:rightFromText="180" w:vertAnchor="text" w:horzAnchor="page" w:tblpX="1885" w:tblpY="311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7"/>
        <w:gridCol w:w="1361"/>
        <w:gridCol w:w="531"/>
        <w:gridCol w:w="1931"/>
        <w:gridCol w:w="689"/>
      </w:tblGrid>
      <w:tr w14:paraId="693B6DE7">
        <w:trPr>
          <w:trHeight w:val="750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D5A38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var(--dsw-font-markdown-table-h" w:cs="Times New Roman Regular"/>
                <w:b/>
                <w:bCs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var(--dsw-font-markdown-table-h" w:cs="Times New Roman Regular"/>
                <w:b/>
                <w:bCs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Blood Transfusion statu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A69B1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var(--dsw-font-markdown-table-h" w:cs="Times New Roman Regular"/>
                <w:b/>
                <w:bCs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var(--dsw-font-markdown-table-h" w:cs="Times New Roman Regular"/>
                <w:b/>
                <w:bCs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76BDE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var(--dsw-font-markdown-table-h" w:cs="Times New Roman Regular"/>
                <w:b/>
                <w:bCs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var(--dsw-font-markdown-table-h" w:cs="Times New Roman Regular"/>
                <w:b/>
                <w:bCs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A167D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var(--dsw-font-markdown-table-h" w:cs="Times New Roman Regular"/>
                <w:b/>
                <w:bCs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var(--dsw-font-markdown-table-h" w:cs="Times New Roman Regular"/>
                <w:b/>
                <w:bCs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Albumin (g/L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BE5B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var(--dsw-font-markdown-table-h" w:cs="Times New Roman Regular"/>
                <w:b/>
                <w:bCs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 Bold Italic" w:hAnsi="Times New Roman Bold Italic" w:eastAsia="var(--dsw-font-markdown-table-h" w:cs="Times New Roman Bold Italic"/>
                <w:b/>
                <w:bCs/>
                <w:i/>
                <w:iCs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 w14:paraId="0EC3D496">
        <w:trPr>
          <w:trHeight w:val="720" w:hRule="atLeast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7D7F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var(--dsw-font-markdown-table)" w:cs="Times New Roman Regular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No trans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83B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var(--dsw-font-markdown-table)" w:cs="Times New Roman Regular"/>
                <w:i w:val="0"/>
                <w:iCs w:val="0"/>
                <w:color w:val="0F1115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Surviv</w:t>
            </w:r>
            <w:r>
              <w:rPr>
                <w:rFonts w:hint="eastAsia" w:ascii="Times New Roman Regular" w:hAnsi="Times New Roman Regular" w:eastAsia="var(--dsw-font-markdown-table)" w:cs="Times New Roman Regular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a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9E3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var(--dsw-font-markdown-table)" w:cs="Times New Roman Regular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711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var(--dsw-font-markdown-table)" w:cs="Times New Roman Regular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41.15 (37.80, 43.9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7BB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var(--dsw-font-markdown-table)" w:cs="Times New Roman Regular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</w:tr>
      <w:tr w14:paraId="3D262F51">
        <w:trPr>
          <w:trHeight w:val="1060" w:hRule="atLeast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86A91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F30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var(--dsw-font-markdown-table)" w:cs="Times New Roman Regular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en-US" w:bidi="ar"/>
              </w:rPr>
              <w:t>Mortality</w:t>
            </w:r>
            <w:r>
              <w:rPr>
                <w:rFonts w:hint="default" w:ascii="Times New Roman Regular" w:hAnsi="Times New Roman Regular" w:eastAsia="var(--dsw-font-markdown-table)" w:cs="Times New Roman Regular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 Regular" w:hAnsi="Times New Roman Regular" w:eastAsia="var(--dsw-font-markdown-table)" w:cs="Times New Roman Regular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53B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var(--dsw-font-markdown-table)" w:cs="Times New Roman Regular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473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var(--dsw-font-markdown-table)" w:cs="Times New Roman Regular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27.50 (21.30, 39.68)</w:t>
            </w:r>
          </w:p>
        </w:tc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3E8A4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643D00A">
        <w:trPr>
          <w:trHeight w:val="720" w:hRule="atLeast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E5E3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var(--dsw-font-markdown-table)" w:cs="Times New Roman Regular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Transfus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3BA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var(--dsw-font-markdown-table)" w:cs="Times New Roman Regular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Surviv</w:t>
            </w:r>
            <w:r>
              <w:rPr>
                <w:rFonts w:hint="eastAsia" w:ascii="Times New Roman Regular" w:hAnsi="Times New Roman Regular" w:eastAsia="var(--dsw-font-markdown-table)" w:cs="Times New Roman Regular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a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301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var(--dsw-font-markdown-table)" w:cs="Times New Roman Regular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4A1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var(--dsw-font-markdown-table)" w:cs="Times New Roman Regular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35.88 ± 6.0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F32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var(--dsw-font-markdown-table)" w:cs="Times New Roman Regular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0.015</w:t>
            </w:r>
          </w:p>
        </w:tc>
      </w:tr>
      <w:tr w14:paraId="18178E73">
        <w:trPr>
          <w:trHeight w:val="1075" w:hRule="atLeast"/>
        </w:trPr>
        <w:tc>
          <w:tcPr>
            <w:tcW w:w="0" w:type="auto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C57F81F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12F9B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var(--dsw-font-markdown-table)" w:cs="Times New Roman Regular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en-US" w:bidi="ar"/>
              </w:rPr>
              <w:t>Mortality</w:t>
            </w:r>
            <w:r>
              <w:rPr>
                <w:rFonts w:hint="default" w:ascii="Times New Roman Regular" w:hAnsi="Times New Roman Regular" w:eastAsia="var(--dsw-font-markdown-table)" w:cs="Times New Roman Regular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 Regular" w:hAnsi="Times New Roman Regular" w:eastAsia="var(--dsw-font-markdown-table)" w:cs="Times New Roman Regular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F10E8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var(--dsw-font-markdown-table)" w:cs="Times New Roman Regular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4D82F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var(--dsw-font-markdown-table)" w:cs="Times New Roman Regular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>31.25 ± 9.47</w:t>
            </w:r>
          </w:p>
        </w:tc>
        <w:tc>
          <w:tcPr>
            <w:tcW w:w="0" w:type="auto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78A5581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 w14:paraId="6B0BED57">
      <w:pPr>
        <w:rPr>
          <w:rFonts w:hint="eastAsia"/>
          <w:lang w:val="en-US" w:eastAsia="zh-CN"/>
        </w:rPr>
      </w:pPr>
    </w:p>
    <w:p w14:paraId="63E9C433">
      <w:pPr>
        <w:rPr>
          <w:rFonts w:hint="eastAsia"/>
          <w:lang w:val="en-US" w:eastAsia="zh-CN"/>
        </w:rPr>
      </w:pPr>
    </w:p>
    <w:p w14:paraId="2D4B5FD3">
      <w:pPr>
        <w:rPr>
          <w:rFonts w:hint="eastAsia"/>
          <w:lang w:val="en-US" w:eastAsia="zh-CN"/>
        </w:rPr>
      </w:pPr>
    </w:p>
    <w:p w14:paraId="1898B243">
      <w:pPr>
        <w:rPr>
          <w:rFonts w:hint="eastAsia"/>
          <w:lang w:val="en-US" w:eastAsia="zh-CN"/>
        </w:rPr>
      </w:pPr>
    </w:p>
    <w:p w14:paraId="2AADD710">
      <w:pPr>
        <w:rPr>
          <w:rFonts w:hint="eastAsia"/>
          <w:lang w:val="en-US" w:eastAsia="zh-CN"/>
        </w:rPr>
      </w:pPr>
    </w:p>
    <w:p w14:paraId="67BA5F8C">
      <w:pPr>
        <w:rPr>
          <w:rFonts w:hint="eastAsia"/>
          <w:lang w:val="en-US" w:eastAsia="zh-CN"/>
        </w:rPr>
      </w:pPr>
    </w:p>
    <w:p w14:paraId="3268C8E2">
      <w:pPr>
        <w:rPr>
          <w:rFonts w:hint="eastAsia"/>
          <w:lang w:val="en-US" w:eastAsia="zh-CN"/>
        </w:rPr>
      </w:pPr>
    </w:p>
    <w:p w14:paraId="3E91E981">
      <w:pPr>
        <w:rPr>
          <w:rFonts w:hint="eastAsia"/>
          <w:lang w:val="en-US" w:eastAsia="zh-CN"/>
        </w:rPr>
      </w:pPr>
    </w:p>
    <w:p w14:paraId="4AEACC15">
      <w:pPr>
        <w:rPr>
          <w:rFonts w:hint="eastAsia"/>
          <w:lang w:val="en-US" w:eastAsia="zh-CN"/>
        </w:rPr>
      </w:pPr>
    </w:p>
    <w:p w14:paraId="1B389AF3">
      <w:pPr>
        <w:rPr>
          <w:rFonts w:hint="eastAsia"/>
          <w:lang w:val="en-US" w:eastAsia="zh-CN"/>
        </w:rPr>
      </w:pPr>
    </w:p>
    <w:p w14:paraId="46C4794F">
      <w:pPr>
        <w:rPr>
          <w:rFonts w:hint="eastAsia"/>
          <w:lang w:val="en-US" w:eastAsia="zh-CN"/>
        </w:rPr>
      </w:pPr>
    </w:p>
    <w:p w14:paraId="7C09DAA3">
      <w:pPr>
        <w:rPr>
          <w:rFonts w:hint="eastAsia"/>
          <w:lang w:val="en-US" w:eastAsia="zh-CN"/>
        </w:rPr>
      </w:pPr>
    </w:p>
    <w:p w14:paraId="7578045A">
      <w:pPr>
        <w:rPr>
          <w:rFonts w:hint="eastAsia"/>
          <w:lang w:val="en-US" w:eastAsia="zh-CN"/>
        </w:rPr>
      </w:pPr>
    </w:p>
    <w:p w14:paraId="0B136E5C">
      <w:pPr>
        <w:rPr>
          <w:rFonts w:hint="eastAsia"/>
          <w:lang w:val="en-US" w:eastAsia="zh-CN"/>
        </w:rPr>
      </w:pPr>
    </w:p>
    <w:p w14:paraId="3A5A1CA6">
      <w:pPr>
        <w:rPr>
          <w:rFonts w:hint="eastAsia"/>
          <w:lang w:val="en-US" w:eastAsia="zh-CN"/>
        </w:rPr>
      </w:pPr>
    </w:p>
    <w:p w14:paraId="0B25D737">
      <w:pPr>
        <w:rPr>
          <w:rFonts w:hint="eastAsia"/>
          <w:lang w:val="en-US" w:eastAsia="zh-CN"/>
        </w:rPr>
      </w:pPr>
    </w:p>
    <w:p w14:paraId="002654AA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left="0" w:right="0"/>
        <w:jc w:val="both"/>
        <w:textAlignment w:val="auto"/>
        <w:rPr>
          <w:rFonts w:hint="default" w:ascii="Times New Roman" w:hAnsi="Times New Roman" w:eastAsia="宋体" w:cs="Times New Roman"/>
          <w:b w:val="0"/>
          <w:bCs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/>
          <w:kern w:val="0"/>
          <w:sz w:val="22"/>
          <w:szCs w:val="22"/>
          <w:lang w:val="en-US" w:eastAsia="zh-CN" w:bidi="ar"/>
        </w:rPr>
        <w:t>Data are presented as median (IQR) for the no transfusion group and mean ± SD for the transfusion group. P values were calculated using the Wilcoxon rank-sum test (no transfusion group) or Student's t-test (transfusion group).</w:t>
      </w:r>
    </w:p>
    <w:p w14:paraId="47F23B4B">
      <w:pPr>
        <w:rPr>
          <w:rFonts w:hint="eastAsia"/>
          <w:lang w:val="en-US" w:eastAsia="zh-CN"/>
        </w:rPr>
      </w:pPr>
    </w:p>
    <w:p w14:paraId="6884451B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br w:type="page"/>
      </w:r>
    </w:p>
    <w:p w14:paraId="2BA68A76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left="0" w:right="0" w:firstLine="0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kern w:val="0"/>
          <w:sz w:val="24"/>
          <w:szCs w:val="22"/>
          <w:lang w:val="en-US" w:eastAsia="zh-CN" w:bidi="ar"/>
        </w:rPr>
        <w:t xml:space="preserve">Table S4.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2"/>
          <w:lang w:val="en-US" w:eastAsia="zh-CN" w:bidi="ar"/>
        </w:rPr>
        <w:t>Multivariable logistic regression model adjusting for blood transfusion and hypotension</w:t>
      </w:r>
    </w:p>
    <w:tbl>
      <w:tblPr>
        <w:tblW w:w="612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6"/>
        <w:gridCol w:w="1514"/>
        <w:gridCol w:w="1474"/>
        <w:gridCol w:w="1080"/>
      </w:tblGrid>
      <w:tr w14:paraId="47076B82">
        <w:trPr>
          <w:trHeight w:val="366" w:hRule="atLeast"/>
        </w:trPr>
        <w:tc>
          <w:tcPr>
            <w:tcW w:w="206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415D1F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151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152F2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</w:t>
            </w:r>
          </w:p>
        </w:tc>
        <w:tc>
          <w:tcPr>
            <w:tcW w:w="147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56D47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5% CI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6E646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</w:tr>
      <w:tr w14:paraId="1BF313AA">
        <w:trPr>
          <w:trHeight w:val="36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A729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803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DEE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(2.96, 30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C87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4</w:t>
            </w:r>
          </w:p>
        </w:tc>
      </w:tr>
      <w:tr w14:paraId="64C04D4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6732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B9E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02D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(1.36, 9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8F8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25</w:t>
            </w:r>
          </w:p>
        </w:tc>
      </w:tr>
      <w:tr w14:paraId="620BD944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9DD2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CF2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C27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(1.10, 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097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</w:tr>
      <w:tr w14:paraId="5844029C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4D9C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bu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A87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90E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(0.89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4C2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43</w:t>
            </w:r>
          </w:p>
        </w:tc>
      </w:tr>
      <w:tr w14:paraId="571DC13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EBFB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ypo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919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679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(0.18,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98E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17</w:t>
            </w:r>
          </w:p>
        </w:tc>
      </w:tr>
      <w:tr w14:paraId="0E6993B2">
        <w:trPr>
          <w:trHeight w:val="351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19746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lood transfus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14EFA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64F59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(0.28, 2.2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0DB77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52</w:t>
            </w:r>
          </w:p>
        </w:tc>
      </w:tr>
    </w:tbl>
    <w:p w14:paraId="69702048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left="0" w:right="0" w:firstLine="0"/>
        <w:jc w:val="left"/>
        <w:textAlignment w:val="auto"/>
        <w:rPr>
          <w:rFonts w:hint="eastAsia" w:ascii="Times New Roman" w:hAnsi="Times New Roman" w:eastAsia="宋体" w:cs="Times New Roman"/>
          <w:b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kern w:val="0"/>
          <w:sz w:val="24"/>
          <w:szCs w:val="22"/>
          <w:lang w:val="en-US" w:eastAsia="zh-CN" w:bidi="ar"/>
        </w:rPr>
        <w:t>Abbreviation: OR, odds ratios; CI, confidence intervals, GCS, Glasgow Coma Scale; LAC, lactic acid; TIC, trauma-induced coagulopathy;</w:t>
      </w:r>
    </w:p>
    <w:p w14:paraId="0F1D9810">
      <w:pPr>
        <w:rPr>
          <w:rFonts w:hint="eastAsia"/>
          <w:lang w:val="en-US" w:eastAsia="zh-CN"/>
        </w:rPr>
      </w:pPr>
    </w:p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@宋体">
    <w:altName w:val="汉仪书宋二KW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mbria">
    <w:altName w:val="苹方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mbria">
    <w:altName w:val="苹方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var(--dsw-font-markdown-table-head)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ar(--dsw-font-markdown-table)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ar(--dsw-font-markdown-table-h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ar(--dsw-font-markdown-h2)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CDC8AC6E"/>
    <w:rsid w:val="32D1C3D6"/>
    <w:rsid w:val="3DFD9C91"/>
    <w:rsid w:val="7FD71D8C"/>
    <w:rsid w:val="CDC8AC6E"/>
    <w:rsid w:val="DDBB0AC0"/>
    <w:rsid w:val="FFEF2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200" w:afterAutospacing="0" w:line="276" w:lineRule="auto"/>
      <w:ind w:left="0" w:right="0"/>
    </w:pPr>
    <w:rPr>
      <w:rFonts w:hint="eastAsia" w:ascii="Cambria" w:hAnsi="Cambria" w:eastAsia="Cambria" w:cs="Cambria"/>
      <w:sz w:val="22"/>
      <w:szCs w:val="22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6">
    <w:name w:val="Strong"/>
    <w:basedOn w:val="5"/>
    <w:qFormat/>
    <w:uiPriority w:val="0"/>
    <w:rPr>
      <w:rFonts w:hint="default" w:ascii="Times New Roman" w:hAnsi="Times New Roman" w:cs="Times New Roman"/>
      <w:b/>
    </w:rPr>
  </w:style>
  <w:style w:type="character" w:customStyle="1" w:styleId="7">
    <w:name w:val="font41"/>
    <w:basedOn w:val="5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8">
    <w:name w:val="font11"/>
    <w:basedOn w:val="5"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10</TotalTime>
  <ScaleCrop>false</ScaleCrop>
  <LinksUpToDate>false</LinksUpToDate>
  <CharactersWithSpaces>0</CharactersWithSpaces>
  <Application>WPS Office_12.1.25205.252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7T11:44:00Z</dcterms:created>
  <dc:creator>仲亿</dc:creator>
  <cp:lastModifiedBy>仲亿</cp:lastModifiedBy>
  <dcterms:modified xsi:type="dcterms:W3CDTF">2026-04-17T19:35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205.25205</vt:lpwstr>
  </property>
  <property fmtid="{D5CDD505-2E9C-101B-9397-08002B2CF9AE}" pid="3" name="ICV">
    <vt:lpwstr>05F209A85061D16191ACE1692C4CC547_41</vt:lpwstr>
  </property>
</Properties>
</file>